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69"/>
        <w:gridCol w:w="1276"/>
        <w:gridCol w:w="992"/>
        <w:gridCol w:w="1182"/>
        <w:gridCol w:w="1276"/>
        <w:gridCol w:w="780"/>
        <w:gridCol w:w="779"/>
      </w:tblGrid>
      <w:tr>
        <w:trPr>
          <w:trHeight w:val="600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NP_ID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ID in Hennig et al 20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MTratio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95%CU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53644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440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4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53644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440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4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53630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441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4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53630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441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4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7937602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442gp_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4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414275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62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6.89E-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414275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62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.33E-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1588376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63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7.94E-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1588376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63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5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6.14E-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01614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64gp_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58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44E-0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473316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23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C4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473316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23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C4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0917148</w:t>
            </w:r>
          </w:p>
        </w:tc>
        <w:tc>
          <w:tcPr>
            <w:tcW w:w="13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24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C4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0917148</w:t>
            </w:r>
          </w:p>
        </w:tc>
        <w:tc>
          <w:tcPr>
            <w:tcW w:w="13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024_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DC4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2409415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' near 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18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12409415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18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.6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056225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' near 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19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056225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19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4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243158</w:t>
            </w:r>
          </w:p>
        </w:tc>
        <w:tc>
          <w:tcPr>
            <w:tcW w:w="13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'UT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20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243158</w:t>
            </w:r>
          </w:p>
        </w:tc>
        <w:tc>
          <w:tcPr>
            <w:tcW w:w="13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20_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9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8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287047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5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2287047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5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997049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6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997049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6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4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4.3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917299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7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917299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7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171845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ntron 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8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171845</w:t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8_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917332</w:t>
            </w:r>
          </w:p>
        </w:tc>
        <w:tc>
          <w:tcPr>
            <w:tcW w:w="13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3' near 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9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7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s3917332</w:t>
            </w:r>
          </w:p>
        </w:tc>
        <w:tc>
          <w:tcPr>
            <w:tcW w:w="13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149_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L1R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6.56</w:t>
            </w:r>
          </w:p>
        </w:tc>
      </w:tr>
    </w:tbl>
    <w:p>
      <w:pPr>
        <w:pStyle w:val="Normal"/>
        <w:spacing w:lineRule="auto" w:line="240" w:before="120" w:after="0"/>
        <w:ind w:left="36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shows the single SNP analysis results for all markers found to associate with peak vaccine-induced antibody (anti-HBs) level in the current haplotype analysis for measurement time and vaccine group only. These data are shown for ease of direct comparison, as our previous analysis was additionally adjusted fo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umber of doses of vaccine, age group, sex and village (Henni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008, for details see table 3 and table S2). </w:t>
      </w:r>
      <w:r>
        <w:rPr>
          <w:rFonts w:cs="Times New Roman" w:ascii="Times New Roman" w:hAnsi="Times New Roman"/>
          <w:sz w:val="24"/>
          <w:szCs w:val="24"/>
        </w:rPr>
        <w:t>Note: The genotype/allele designations are 1 for ancestral and 2 for variant allele; _33 indicates the grouping of homozygote variants (22) and heterozygotes (12).</w:t>
      </w:r>
    </w:p>
    <w:p>
      <w:pPr>
        <w:pStyle w:val="Normal"/>
        <w:tabs>
          <w:tab w:val="clear" w:pos="720"/>
          <w:tab w:val="left" w:pos="709" w:leader="none"/>
        </w:tabs>
        <w:spacing w:lineRule="auto" w:line="360" w:before="240" w:after="200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Hennig BJ, Fielding K, Broxholme J, Diatta M, Mendy M, Moore C et al. Host genetic factors and vaccine-induced immunity to hepatitis B virus infection. PLoS ONE 2008; 3(3): e189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21:07:00Z</dcterms:created>
  <dc:creator>Julia Wall</dc:creator>
  <dc:description/>
  <dc:language>en-US</dc:language>
  <cp:lastModifiedBy>Scott Williams</cp:lastModifiedBy>
  <dcterms:modified xsi:type="dcterms:W3CDTF">2010-07-28T21:07:00Z</dcterms:modified>
  <cp:revision>2</cp:revision>
  <dc:subject/>
  <dc:title/>
</cp:coreProperties>
</file>